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 w:before="0" w:after="12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Correlation analysis of </w:t>
      </w:r>
      <w:r>
        <w:rPr>
          <w:rFonts w:eastAsia="宋体" w:cs="Times New Roman"/>
          <w:b/>
          <w:sz w:val="24"/>
          <w:szCs w:val="24"/>
        </w:rPr>
        <w:t>eGFR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 with </w:t>
      </w:r>
      <w:r>
        <w:rPr>
          <w:rFonts w:eastAsia="宋体" w:cs="Times New Roman"/>
          <w:b/>
          <w:sz w:val="24"/>
          <w:szCs w:val="24"/>
        </w:rPr>
        <w:t>LV</w:t>
      </w:r>
      <w:r>
        <w:rPr>
          <w:rFonts w:eastAsia="宋体" w:cs="Times New Roman"/>
          <w:b/>
          <w:sz w:val="24"/>
          <w:szCs w:val="24"/>
        </w:rPr>
        <w:t xml:space="preserve"> </w:t>
      </w:r>
      <w:r>
        <w:rPr>
          <w:rFonts w:eastAsia="宋体" w:cs="Times New Roman"/>
          <w:b/>
          <w:sz w:val="24"/>
          <w:szCs w:val="24"/>
        </w:rPr>
        <w:t xml:space="preserve">deformation parameters </w:t>
      </w:r>
      <w:r>
        <w:rPr>
          <w:rFonts w:eastAsia="宋体" w:cs="Times New Roman"/>
          <w:b/>
          <w:sz w:val="24"/>
          <w:szCs w:val="24"/>
          <w:lang w:val="en-US" w:eastAsia="zh-CN"/>
        </w:rPr>
        <w:t xml:space="preserve">as well as </w:t>
      </w:r>
      <w:r>
        <w:rPr>
          <w:rFonts w:eastAsia="宋体" w:cs="Times New Roman"/>
          <w:b/>
          <w:sz w:val="24"/>
          <w:szCs w:val="24"/>
        </w:rPr>
        <w:t xml:space="preserve">first-perfusion parameters in DM patient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75790</wp:posOffset>
                </wp:positionH>
                <wp:positionV relativeFrom="page">
                  <wp:posOffset>1887220</wp:posOffset>
                </wp:positionV>
                <wp:extent cx="3775710" cy="253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5710" cy="253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4"/>
                              <w:gridCol w:w="588"/>
                              <w:gridCol w:w="1615"/>
                              <w:gridCol w:w="508"/>
                              <w:gridCol w:w="1531"/>
                            </w:tblGrid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bookmarkStart w:id="2" w:name="OLE_LINK2"/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eGFR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Upslope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 xml:space="preserve">TTM </w:t>
                                  </w: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-0.07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Max SI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Cs w:val="21"/>
                                    </w:rPr>
                                    <w:t>PS (%)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Rad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Circumferent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Longitudin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9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Cs w:val="21"/>
                                    </w:rPr>
                                    <w:t>PSSR (1/s)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Rad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9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Circumferent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-0.05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6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Longitudin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-0.16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Cs w:val="21"/>
                                    </w:rPr>
                                    <w:t>PDSR (1/s)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Rad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-0.07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5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Circumferenti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1"/>
                                    </w:rPr>
                                    <w:t>Longitudinal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3pt;height:199.5pt;mso-wrap-distance-left:9pt;mso-wrap-distance-right:9pt;mso-wrap-distance-top:0pt;mso-wrap-distance-bottom:0pt;margin-top:148.6pt;mso-position-vertical-relative:page;margin-left:147.7pt;mso-position-horizontal-relative:page">
                <v:fill opacity="0f"/>
                <v:textbox inset="0in,0in,0in,0in">
                  <w:txbxContent>
                    <w:tbl>
                      <w:tblPr>
                        <w:tblW w:w="59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4"/>
                        <w:gridCol w:w="588"/>
                        <w:gridCol w:w="1615"/>
                        <w:gridCol w:w="508"/>
                        <w:gridCol w:w="1531"/>
                      </w:tblGrid>
                      <w:tr>
                        <w:trPr/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  <w:bookmarkStart w:id="3" w:name="OLE_LINK1"/>
                            <w:bookmarkStart w:id="4" w:name="OLE_LINK1"/>
                            <w:bookmarkEnd w:id="4"/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bookmarkStart w:id="5" w:name="OLE_LINK2"/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eGFR</w:t>
                            </w:r>
                            <w:bookmarkEnd w:id="5"/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Upslope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 xml:space="preserve">TTM </w:t>
                            </w:r>
                            <w:r>
                              <w:rPr>
                                <w:rFonts w:cs="Times New Roman"/>
                                <w:szCs w:val="21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-0.07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Max SI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1"/>
                              </w:rPr>
                              <w:t>PS (%)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Rad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Circumferent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Longitudin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9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1"/>
                              </w:rPr>
                              <w:t>PSSR (1/s)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Rad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9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Circumferent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-0.057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6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Longitudin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-0.168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Cs w:val="21"/>
                              </w:rPr>
                              <w:t>PDSR (1/s)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Rad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-0.070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5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Circumferential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Cs w:val="21"/>
                              </w:rPr>
                              <w:t>Longitudinal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</w:rPr>
                              <w:t>0.0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2699</dc:creator>
  <dc:description/>
  <dc:language>en-US</dc:language>
  <cp:lastModifiedBy>122699</cp:lastModifiedBy>
  <dcterms:modified xsi:type="dcterms:W3CDTF">2018-10-17T08:38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